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3E24E1" w14:textId="77777777" w:rsidR="002149A9" w:rsidRPr="009B29DB" w:rsidRDefault="002149A9" w:rsidP="009B29DB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bookmarkStart w:id="0" w:name="_Hlk191625125"/>
      <w:bookmarkStart w:id="1" w:name="_GoBack"/>
      <w:r w:rsidRPr="009B29DB">
        <w:rPr>
          <w:rFonts w:ascii="Arial" w:hAnsi="Arial" w:cs="Arial"/>
          <w:sz w:val="24"/>
          <w:szCs w:val="24"/>
        </w:rPr>
        <w:t>Supplementary materials</w:t>
      </w:r>
    </w:p>
    <w:p w14:paraId="4D9618B1" w14:textId="77777777" w:rsidR="002149A9" w:rsidRPr="009B29DB" w:rsidRDefault="002149A9" w:rsidP="009B29DB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14:paraId="16547776" w14:textId="2FF43766" w:rsidR="00A20F05" w:rsidRPr="009B29DB" w:rsidRDefault="00A20F05" w:rsidP="009B29DB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9B29DB">
        <w:rPr>
          <w:rFonts w:ascii="Arial" w:hAnsi="Arial" w:cs="Arial"/>
          <w:sz w:val="24"/>
          <w:szCs w:val="24"/>
        </w:rPr>
        <w:t xml:space="preserve">Supplementary Figure 1. Optimal number of clusters by silhouette width. K-means clustering. Social Insurance Institution of Finland register data on all paid long-term SA recipients. </w:t>
      </w:r>
      <w:r w:rsidR="007F4FE7" w:rsidRPr="009B29DB"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 wp14:anchorId="46FE0850" wp14:editId="6A637EAC">
            <wp:extent cx="5943600" cy="396240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numb_of_cluster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77A0B7" w14:textId="1EE3D55E" w:rsidR="00A20F05" w:rsidRPr="009B29DB" w:rsidRDefault="00A20F05" w:rsidP="009B29DB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14:paraId="40BE7AD0" w14:textId="77777777" w:rsidR="00DD23C9" w:rsidRPr="009B29DB" w:rsidRDefault="00DD23C9" w:rsidP="009B29DB">
      <w:pPr>
        <w:spacing w:line="480" w:lineRule="auto"/>
        <w:rPr>
          <w:rFonts w:ascii="Arial" w:hAnsi="Arial" w:cs="Arial"/>
          <w:sz w:val="24"/>
          <w:szCs w:val="24"/>
        </w:rPr>
      </w:pPr>
      <w:r w:rsidRPr="009B29DB">
        <w:rPr>
          <w:rFonts w:ascii="Arial" w:hAnsi="Arial" w:cs="Arial"/>
          <w:sz w:val="24"/>
          <w:szCs w:val="24"/>
        </w:rPr>
        <w:br w:type="page"/>
      </w:r>
    </w:p>
    <w:p w14:paraId="77AB6823" w14:textId="65F7E792" w:rsidR="00B9426B" w:rsidRPr="009B29DB" w:rsidRDefault="0001409B" w:rsidP="009B29DB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9B29DB">
        <w:rPr>
          <w:rFonts w:ascii="Arial" w:hAnsi="Arial" w:cs="Arial"/>
          <w:sz w:val="24"/>
          <w:szCs w:val="24"/>
        </w:rPr>
        <w:t xml:space="preserve">Supplementary </w:t>
      </w:r>
      <w:r w:rsidR="00255EA2" w:rsidRPr="009B29DB">
        <w:rPr>
          <w:rFonts w:ascii="Arial" w:hAnsi="Arial" w:cs="Arial"/>
          <w:sz w:val="24"/>
          <w:szCs w:val="24"/>
        </w:rPr>
        <w:t>F</w:t>
      </w:r>
      <w:r w:rsidRPr="009B29DB">
        <w:rPr>
          <w:rFonts w:ascii="Arial" w:hAnsi="Arial" w:cs="Arial"/>
          <w:sz w:val="24"/>
          <w:szCs w:val="24"/>
        </w:rPr>
        <w:t xml:space="preserve">igure </w:t>
      </w:r>
      <w:r w:rsidR="007F4FE7" w:rsidRPr="009B29DB">
        <w:rPr>
          <w:rFonts w:ascii="Arial" w:hAnsi="Arial" w:cs="Arial"/>
          <w:sz w:val="24"/>
          <w:szCs w:val="24"/>
        </w:rPr>
        <w:t>2</w:t>
      </w:r>
      <w:r w:rsidRPr="009B29DB">
        <w:rPr>
          <w:rFonts w:ascii="Arial" w:hAnsi="Arial" w:cs="Arial"/>
          <w:sz w:val="24"/>
          <w:szCs w:val="24"/>
        </w:rPr>
        <w:t xml:space="preserve">. </w:t>
      </w:r>
      <w:r w:rsidR="00E67651" w:rsidRPr="009B29DB">
        <w:rPr>
          <w:rFonts w:ascii="Arial" w:hAnsi="Arial" w:cs="Arial"/>
          <w:sz w:val="24"/>
          <w:szCs w:val="24"/>
        </w:rPr>
        <w:t xml:space="preserve">Observed/expected </w:t>
      </w:r>
      <w:r w:rsidR="00D12A35" w:rsidRPr="009B29DB">
        <w:rPr>
          <w:rFonts w:ascii="Arial" w:hAnsi="Arial" w:cs="Arial"/>
          <w:sz w:val="24"/>
          <w:szCs w:val="24"/>
        </w:rPr>
        <w:t xml:space="preserve">long-term </w:t>
      </w:r>
      <w:r w:rsidR="00E67651" w:rsidRPr="009B29DB">
        <w:rPr>
          <w:rFonts w:ascii="Arial" w:hAnsi="Arial" w:cs="Arial"/>
          <w:sz w:val="24"/>
          <w:szCs w:val="24"/>
        </w:rPr>
        <w:t xml:space="preserve">sickness absence (SA) </w:t>
      </w:r>
      <w:r w:rsidR="0047527F" w:rsidRPr="009B29DB">
        <w:rPr>
          <w:rFonts w:ascii="Arial" w:hAnsi="Arial" w:cs="Arial"/>
          <w:sz w:val="24"/>
          <w:szCs w:val="24"/>
        </w:rPr>
        <w:t>recipients</w:t>
      </w:r>
      <w:r w:rsidR="00E67651" w:rsidRPr="009B29DB">
        <w:rPr>
          <w:rFonts w:ascii="Arial" w:hAnsi="Arial" w:cs="Arial"/>
          <w:sz w:val="24"/>
          <w:szCs w:val="24"/>
        </w:rPr>
        <w:t xml:space="preserve"> by</w:t>
      </w:r>
      <w:r w:rsidRPr="009B29DB">
        <w:rPr>
          <w:rFonts w:ascii="Arial" w:hAnsi="Arial" w:cs="Arial"/>
          <w:sz w:val="24"/>
          <w:szCs w:val="24"/>
        </w:rPr>
        <w:t xml:space="preserve"> year, month</w:t>
      </w:r>
      <w:r w:rsidR="00255EA2" w:rsidRPr="009B29DB">
        <w:rPr>
          <w:rFonts w:ascii="Arial" w:hAnsi="Arial" w:cs="Arial"/>
          <w:sz w:val="24"/>
          <w:szCs w:val="24"/>
        </w:rPr>
        <w:t>,</w:t>
      </w:r>
      <w:r w:rsidRPr="009B29DB">
        <w:rPr>
          <w:rFonts w:ascii="Arial" w:hAnsi="Arial" w:cs="Arial"/>
          <w:sz w:val="24"/>
          <w:szCs w:val="24"/>
        </w:rPr>
        <w:t xml:space="preserve"> and age </w:t>
      </w:r>
      <w:r w:rsidR="00C15A7D" w:rsidRPr="009B29DB">
        <w:rPr>
          <w:rFonts w:ascii="Arial" w:hAnsi="Arial" w:cs="Arial"/>
          <w:sz w:val="24"/>
          <w:szCs w:val="24"/>
        </w:rPr>
        <w:t>in Finland in 2020–2023</w:t>
      </w:r>
      <w:r w:rsidRPr="009B29DB">
        <w:rPr>
          <w:rFonts w:ascii="Arial" w:hAnsi="Arial" w:cs="Arial"/>
          <w:sz w:val="24"/>
          <w:szCs w:val="24"/>
        </w:rPr>
        <w:t>.</w:t>
      </w:r>
      <w:r w:rsidR="009870E5" w:rsidRPr="009B29DB">
        <w:rPr>
          <w:rFonts w:ascii="Arial" w:hAnsi="Arial" w:cs="Arial"/>
          <w:sz w:val="24"/>
          <w:szCs w:val="24"/>
        </w:rPr>
        <w:t xml:space="preserve"> Note that </w:t>
      </w:r>
      <w:r w:rsidR="009870E5" w:rsidRPr="009B29DB">
        <w:rPr>
          <w:rFonts w:ascii="Arial" w:eastAsia="Times New Roman" w:hAnsi="Arial" w:cs="Arial"/>
          <w:sz w:val="24"/>
          <w:szCs w:val="24"/>
        </w:rPr>
        <w:t>Y-axis is truncated.</w:t>
      </w:r>
      <w:r w:rsidRPr="009B29DB">
        <w:rPr>
          <w:rFonts w:ascii="Arial" w:hAnsi="Arial" w:cs="Arial"/>
          <w:sz w:val="24"/>
          <w:szCs w:val="24"/>
        </w:rPr>
        <w:t xml:space="preserve"> </w:t>
      </w:r>
      <w:r w:rsidR="004D7C04" w:rsidRPr="009B29DB">
        <w:rPr>
          <w:rFonts w:ascii="Arial" w:hAnsi="Arial" w:cs="Arial"/>
          <w:sz w:val="24"/>
          <w:szCs w:val="24"/>
        </w:rPr>
        <w:t xml:space="preserve">Social Insurance Institution </w:t>
      </w:r>
      <w:r w:rsidR="00F67F06" w:rsidRPr="009B29DB">
        <w:rPr>
          <w:rFonts w:ascii="Arial" w:hAnsi="Arial" w:cs="Arial"/>
          <w:sz w:val="24"/>
          <w:szCs w:val="24"/>
        </w:rPr>
        <w:t xml:space="preserve">of Finland register </w:t>
      </w:r>
      <w:r w:rsidR="004D7C04" w:rsidRPr="009B29DB">
        <w:rPr>
          <w:rFonts w:ascii="Arial" w:hAnsi="Arial" w:cs="Arial"/>
          <w:sz w:val="24"/>
          <w:szCs w:val="24"/>
        </w:rPr>
        <w:t xml:space="preserve">data. </w:t>
      </w:r>
    </w:p>
    <w:p w14:paraId="05C70905" w14:textId="14CD745D" w:rsidR="00B9426B" w:rsidRPr="009B29DB" w:rsidRDefault="00D021FF" w:rsidP="009B29DB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 wp14:anchorId="19C92051" wp14:editId="28F5DCD8">
            <wp:extent cx="3657600" cy="3657600"/>
            <wp:effectExtent l="0" t="0" r="0" b="0"/>
            <wp:docPr id="8" name="Graphic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y_age_group.sv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2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9426B" w:rsidRPr="009B29DB">
        <w:rPr>
          <w:rFonts w:ascii="Arial" w:hAnsi="Arial" w:cs="Arial"/>
          <w:sz w:val="24"/>
          <w:szCs w:val="24"/>
        </w:rPr>
        <w:br w:type="page"/>
      </w:r>
    </w:p>
    <w:p w14:paraId="3FB1B37F" w14:textId="57F9774B" w:rsidR="00612F74" w:rsidRPr="009B29DB" w:rsidRDefault="00B9426B" w:rsidP="009B29DB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9B29DB">
        <w:rPr>
          <w:rFonts w:ascii="Arial" w:hAnsi="Arial" w:cs="Arial"/>
          <w:sz w:val="24"/>
          <w:szCs w:val="24"/>
        </w:rPr>
        <w:t xml:space="preserve">Supplementary </w:t>
      </w:r>
      <w:r w:rsidR="00255EA2" w:rsidRPr="009B29DB">
        <w:rPr>
          <w:rFonts w:ascii="Arial" w:hAnsi="Arial" w:cs="Arial"/>
          <w:sz w:val="24"/>
          <w:szCs w:val="24"/>
        </w:rPr>
        <w:t>F</w:t>
      </w:r>
      <w:r w:rsidRPr="009B29DB">
        <w:rPr>
          <w:rFonts w:ascii="Arial" w:hAnsi="Arial" w:cs="Arial"/>
          <w:sz w:val="24"/>
          <w:szCs w:val="24"/>
        </w:rPr>
        <w:t xml:space="preserve">igure </w:t>
      </w:r>
      <w:r w:rsidR="007F4FE7" w:rsidRPr="009B29DB">
        <w:rPr>
          <w:rFonts w:ascii="Arial" w:hAnsi="Arial" w:cs="Arial"/>
          <w:sz w:val="24"/>
          <w:szCs w:val="24"/>
        </w:rPr>
        <w:t>3</w:t>
      </w:r>
      <w:r w:rsidRPr="009B29DB">
        <w:rPr>
          <w:rFonts w:ascii="Arial" w:hAnsi="Arial" w:cs="Arial"/>
          <w:sz w:val="24"/>
          <w:szCs w:val="24"/>
        </w:rPr>
        <w:t xml:space="preserve">. </w:t>
      </w:r>
      <w:r w:rsidR="00E67651" w:rsidRPr="009B29DB">
        <w:rPr>
          <w:rFonts w:ascii="Arial" w:hAnsi="Arial" w:cs="Arial"/>
          <w:sz w:val="24"/>
          <w:szCs w:val="24"/>
        </w:rPr>
        <w:t xml:space="preserve">Observed/expected </w:t>
      </w:r>
      <w:r w:rsidR="00F116F6" w:rsidRPr="009B29DB">
        <w:rPr>
          <w:rFonts w:ascii="Arial" w:hAnsi="Arial" w:cs="Arial"/>
          <w:sz w:val="24"/>
          <w:szCs w:val="24"/>
        </w:rPr>
        <w:t xml:space="preserve">long-term </w:t>
      </w:r>
      <w:r w:rsidR="00E67651" w:rsidRPr="009B29DB">
        <w:rPr>
          <w:rFonts w:ascii="Arial" w:hAnsi="Arial" w:cs="Arial"/>
          <w:sz w:val="24"/>
          <w:szCs w:val="24"/>
        </w:rPr>
        <w:t xml:space="preserve">sickness absence (SA) </w:t>
      </w:r>
      <w:r w:rsidR="008947C6" w:rsidRPr="009B29DB">
        <w:rPr>
          <w:rFonts w:ascii="Arial" w:hAnsi="Arial" w:cs="Arial"/>
          <w:sz w:val="24"/>
          <w:szCs w:val="24"/>
        </w:rPr>
        <w:t>recipients</w:t>
      </w:r>
      <w:r w:rsidR="00E67651" w:rsidRPr="009B29DB">
        <w:rPr>
          <w:rFonts w:ascii="Arial" w:hAnsi="Arial" w:cs="Arial"/>
          <w:sz w:val="24"/>
          <w:szCs w:val="24"/>
        </w:rPr>
        <w:t xml:space="preserve"> by</w:t>
      </w:r>
      <w:r w:rsidRPr="009B29DB">
        <w:rPr>
          <w:rFonts w:ascii="Arial" w:hAnsi="Arial" w:cs="Arial"/>
          <w:sz w:val="24"/>
          <w:szCs w:val="24"/>
        </w:rPr>
        <w:t xml:space="preserve"> year, month</w:t>
      </w:r>
      <w:r w:rsidR="00255EA2" w:rsidRPr="009B29DB">
        <w:rPr>
          <w:rFonts w:ascii="Arial" w:hAnsi="Arial" w:cs="Arial"/>
          <w:sz w:val="24"/>
          <w:szCs w:val="24"/>
        </w:rPr>
        <w:t>,</w:t>
      </w:r>
      <w:r w:rsidRPr="009B29DB">
        <w:rPr>
          <w:rFonts w:ascii="Arial" w:hAnsi="Arial" w:cs="Arial"/>
          <w:sz w:val="24"/>
          <w:szCs w:val="24"/>
        </w:rPr>
        <w:t xml:space="preserve"> and </w:t>
      </w:r>
      <w:r w:rsidR="0047527F" w:rsidRPr="009B29DB">
        <w:rPr>
          <w:rFonts w:ascii="Arial" w:hAnsi="Arial" w:cs="Arial"/>
          <w:sz w:val="24"/>
          <w:szCs w:val="24"/>
        </w:rPr>
        <w:t>sex</w:t>
      </w:r>
      <w:r w:rsidR="00C15A7D" w:rsidRPr="009B29DB">
        <w:rPr>
          <w:rFonts w:ascii="Arial" w:hAnsi="Arial" w:cs="Arial"/>
          <w:sz w:val="24"/>
          <w:szCs w:val="24"/>
        </w:rPr>
        <w:t xml:space="preserve"> in Finland in 2020–2023</w:t>
      </w:r>
      <w:r w:rsidRPr="009B29DB">
        <w:rPr>
          <w:rFonts w:ascii="Arial" w:hAnsi="Arial" w:cs="Arial"/>
          <w:sz w:val="24"/>
          <w:szCs w:val="24"/>
        </w:rPr>
        <w:t xml:space="preserve">. </w:t>
      </w:r>
      <w:r w:rsidR="005D5924" w:rsidRPr="009B29DB">
        <w:rPr>
          <w:rFonts w:ascii="Arial" w:hAnsi="Arial" w:cs="Arial"/>
          <w:sz w:val="24"/>
          <w:szCs w:val="24"/>
        </w:rPr>
        <w:t xml:space="preserve">Note that </w:t>
      </w:r>
      <w:r w:rsidR="005D5924" w:rsidRPr="009B29DB">
        <w:rPr>
          <w:rFonts w:ascii="Arial" w:eastAsia="Times New Roman" w:hAnsi="Arial" w:cs="Arial"/>
          <w:sz w:val="24"/>
          <w:szCs w:val="24"/>
        </w:rPr>
        <w:t xml:space="preserve">Y-axis is truncated. </w:t>
      </w:r>
      <w:r w:rsidR="004D7C04" w:rsidRPr="009B29DB">
        <w:rPr>
          <w:rFonts w:ascii="Arial" w:hAnsi="Arial" w:cs="Arial"/>
          <w:sz w:val="24"/>
          <w:szCs w:val="24"/>
        </w:rPr>
        <w:t xml:space="preserve">Social Insurance Institution </w:t>
      </w:r>
      <w:r w:rsidR="00F67F06" w:rsidRPr="009B29DB">
        <w:rPr>
          <w:rFonts w:ascii="Arial" w:hAnsi="Arial" w:cs="Arial"/>
          <w:sz w:val="24"/>
          <w:szCs w:val="24"/>
        </w:rPr>
        <w:t xml:space="preserve">of Finland register </w:t>
      </w:r>
      <w:r w:rsidR="004D7C04" w:rsidRPr="009B29DB">
        <w:rPr>
          <w:rFonts w:ascii="Arial" w:hAnsi="Arial" w:cs="Arial"/>
          <w:sz w:val="24"/>
          <w:szCs w:val="24"/>
        </w:rPr>
        <w:t xml:space="preserve">data. </w:t>
      </w:r>
    </w:p>
    <w:p w14:paraId="5F1752D4" w14:textId="3CB9B262" w:rsidR="0041567F" w:rsidRPr="009B29DB" w:rsidRDefault="00D021FF" w:rsidP="009B29DB">
      <w:pPr>
        <w:spacing w:line="480" w:lineRule="auto"/>
        <w:contextualSpacing/>
        <w:rPr>
          <w:rFonts w:ascii="Arial" w:hAnsi="Arial" w:cs="Arial"/>
          <w:sz w:val="24"/>
          <w:szCs w:val="24"/>
          <w:lang w:val="fi-FI"/>
        </w:rPr>
        <w:sectPr w:rsidR="0041567F" w:rsidRPr="009B29DB">
          <w:headerReference w:type="default" r:id="rId22"/>
          <w:footerReference w:type="default" r:id="rId2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 wp14:anchorId="3AFD1B9D" wp14:editId="66A6E453">
            <wp:extent cx="3657600" cy="3657600"/>
            <wp:effectExtent l="0" t="0" r="0" b="0"/>
            <wp:docPr id="9" name="Graphic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by_sex.svg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2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5D6018" w14:textId="7C5C81DB" w:rsidR="00451611" w:rsidRPr="009B29DB" w:rsidRDefault="00451611" w:rsidP="009B29DB">
      <w:pPr>
        <w:spacing w:line="480" w:lineRule="auto"/>
        <w:ind w:left="1440"/>
        <w:contextualSpacing/>
        <w:rPr>
          <w:rFonts w:ascii="Arial" w:hAnsi="Arial" w:cs="Arial"/>
          <w:sz w:val="24"/>
          <w:szCs w:val="24"/>
        </w:rPr>
      </w:pPr>
    </w:p>
    <w:p w14:paraId="2D3F76BA" w14:textId="77777777" w:rsidR="0041567F" w:rsidRPr="009B29DB" w:rsidRDefault="0041567F" w:rsidP="009B29DB">
      <w:pPr>
        <w:spacing w:line="480" w:lineRule="auto"/>
        <w:contextualSpacing/>
        <w:rPr>
          <w:rFonts w:ascii="Arial" w:hAnsi="Arial" w:cs="Arial"/>
          <w:sz w:val="24"/>
          <w:szCs w:val="24"/>
        </w:rPr>
        <w:sectPr w:rsidR="0041567F" w:rsidRPr="009B29DB" w:rsidSect="0041567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bookmarkEnd w:id="0"/>
    <w:bookmarkEnd w:id="1"/>
    <w:p w14:paraId="07B1EDB0" w14:textId="37B42DF9" w:rsidR="0030064E" w:rsidRPr="009B29DB" w:rsidRDefault="0030064E" w:rsidP="009B29DB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sectPr w:rsidR="0030064E" w:rsidRPr="009B29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8C56A1" w14:textId="77777777" w:rsidR="002A4160" w:rsidRDefault="002A4160" w:rsidP="00E1428A">
      <w:pPr>
        <w:spacing w:after="0" w:line="240" w:lineRule="auto"/>
      </w:pPr>
      <w:r>
        <w:separator/>
      </w:r>
    </w:p>
  </w:endnote>
  <w:endnote w:type="continuationSeparator" w:id="0">
    <w:p w14:paraId="462CE466" w14:textId="77777777" w:rsidR="002A4160" w:rsidRDefault="002A4160" w:rsidP="00E1428A">
      <w:pPr>
        <w:spacing w:after="0" w:line="240" w:lineRule="auto"/>
      </w:pPr>
      <w:r>
        <w:continuationSeparator/>
      </w:r>
    </w:p>
  </w:endnote>
  <w:endnote w:type="continuationNotice" w:id="1">
    <w:p w14:paraId="7B683C76" w14:textId="77777777" w:rsidR="002A4160" w:rsidRDefault="002A416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027101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9A81B2" w14:textId="755C387D" w:rsidR="00B55B2E" w:rsidRDefault="00B55B2E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58A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1E303C5" w14:textId="77777777" w:rsidR="00B55B2E" w:rsidRDefault="00B55B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229A7B" w14:textId="77777777" w:rsidR="002A4160" w:rsidRDefault="002A4160" w:rsidP="00E1428A">
      <w:pPr>
        <w:spacing w:after="0" w:line="240" w:lineRule="auto"/>
      </w:pPr>
      <w:r>
        <w:separator/>
      </w:r>
    </w:p>
  </w:footnote>
  <w:footnote w:type="continuationSeparator" w:id="0">
    <w:p w14:paraId="3055B4FE" w14:textId="77777777" w:rsidR="002A4160" w:rsidRDefault="002A4160" w:rsidP="00E1428A">
      <w:pPr>
        <w:spacing w:after="0" w:line="240" w:lineRule="auto"/>
      </w:pPr>
      <w:r>
        <w:continuationSeparator/>
      </w:r>
    </w:p>
  </w:footnote>
  <w:footnote w:type="continuationNotice" w:id="1">
    <w:p w14:paraId="0BDA357E" w14:textId="77777777" w:rsidR="002A4160" w:rsidRDefault="002A416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24E340" w14:textId="77777777" w:rsidR="00B55B2E" w:rsidRDefault="00B55B2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9423A4"/>
    <w:multiLevelType w:val="hybridMultilevel"/>
    <w:tmpl w:val="25605B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F21159"/>
    <w:multiLevelType w:val="hybridMultilevel"/>
    <w:tmpl w:val="7E82C992"/>
    <w:lvl w:ilvl="0" w:tplc="90243DB2">
      <w:start w:val="1"/>
      <w:numFmt w:val="decimal"/>
      <w:lvlText w:val="%1)"/>
      <w:lvlJc w:val="left"/>
      <w:pPr>
        <w:ind w:left="1020" w:hanging="360"/>
      </w:pPr>
    </w:lvl>
    <w:lvl w:ilvl="1" w:tplc="52F84AB0">
      <w:start w:val="1"/>
      <w:numFmt w:val="decimal"/>
      <w:lvlText w:val="%2)"/>
      <w:lvlJc w:val="left"/>
      <w:pPr>
        <w:ind w:left="1020" w:hanging="360"/>
      </w:pPr>
    </w:lvl>
    <w:lvl w:ilvl="2" w:tplc="AAB69900">
      <w:start w:val="1"/>
      <w:numFmt w:val="decimal"/>
      <w:lvlText w:val="%3)"/>
      <w:lvlJc w:val="left"/>
      <w:pPr>
        <w:ind w:left="1020" w:hanging="360"/>
      </w:pPr>
    </w:lvl>
    <w:lvl w:ilvl="3" w:tplc="18F84BA4">
      <w:start w:val="1"/>
      <w:numFmt w:val="decimal"/>
      <w:lvlText w:val="%4)"/>
      <w:lvlJc w:val="left"/>
      <w:pPr>
        <w:ind w:left="1020" w:hanging="360"/>
      </w:pPr>
    </w:lvl>
    <w:lvl w:ilvl="4" w:tplc="2BFCD34A">
      <w:start w:val="1"/>
      <w:numFmt w:val="decimal"/>
      <w:lvlText w:val="%5)"/>
      <w:lvlJc w:val="left"/>
      <w:pPr>
        <w:ind w:left="1020" w:hanging="360"/>
      </w:pPr>
    </w:lvl>
    <w:lvl w:ilvl="5" w:tplc="557A83C6">
      <w:start w:val="1"/>
      <w:numFmt w:val="decimal"/>
      <w:lvlText w:val="%6)"/>
      <w:lvlJc w:val="left"/>
      <w:pPr>
        <w:ind w:left="1020" w:hanging="360"/>
      </w:pPr>
    </w:lvl>
    <w:lvl w:ilvl="6" w:tplc="A704F8E8">
      <w:start w:val="1"/>
      <w:numFmt w:val="decimal"/>
      <w:lvlText w:val="%7)"/>
      <w:lvlJc w:val="left"/>
      <w:pPr>
        <w:ind w:left="1020" w:hanging="360"/>
      </w:pPr>
    </w:lvl>
    <w:lvl w:ilvl="7" w:tplc="9D647BC2">
      <w:start w:val="1"/>
      <w:numFmt w:val="decimal"/>
      <w:lvlText w:val="%8)"/>
      <w:lvlJc w:val="left"/>
      <w:pPr>
        <w:ind w:left="1020" w:hanging="360"/>
      </w:pPr>
    </w:lvl>
    <w:lvl w:ilvl="8" w:tplc="205820F2">
      <w:start w:val="1"/>
      <w:numFmt w:val="decimal"/>
      <w:lvlText w:val="%9)"/>
      <w:lvlJc w:val="left"/>
      <w:pPr>
        <w:ind w:left="1020" w:hanging="360"/>
      </w:pPr>
    </w:lvl>
  </w:abstractNum>
  <w:abstractNum w:abstractNumId="2" w15:restartNumberingAfterBreak="0">
    <w:nsid w:val="1C2F6102"/>
    <w:multiLevelType w:val="hybridMultilevel"/>
    <w:tmpl w:val="8892BAD4"/>
    <w:lvl w:ilvl="0" w:tplc="118C9BDE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EC607F"/>
    <w:multiLevelType w:val="hybridMultilevel"/>
    <w:tmpl w:val="74DCA9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7B5BD1"/>
    <w:multiLevelType w:val="hybridMultilevel"/>
    <w:tmpl w:val="07ACA8CC"/>
    <w:lvl w:ilvl="0" w:tplc="118C9BDE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784CB5"/>
    <w:multiLevelType w:val="hybridMultilevel"/>
    <w:tmpl w:val="08F625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5F4884"/>
    <w:multiLevelType w:val="hybridMultilevel"/>
    <w:tmpl w:val="8932A9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505D5C"/>
    <w:multiLevelType w:val="hybridMultilevel"/>
    <w:tmpl w:val="7FA44290"/>
    <w:lvl w:ilvl="0" w:tplc="118C9BDE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735F82"/>
    <w:multiLevelType w:val="hybridMultilevel"/>
    <w:tmpl w:val="6D1C3F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"/>
  </w:num>
  <w:num w:numId="3">
    <w:abstractNumId w:val="3"/>
  </w:num>
  <w:num w:numId="4">
    <w:abstractNumId w:val="6"/>
  </w:num>
  <w:num w:numId="5">
    <w:abstractNumId w:val="5"/>
  </w:num>
  <w:num w:numId="6">
    <w:abstractNumId w:val="0"/>
  </w:num>
  <w:num w:numId="7">
    <w:abstractNumId w:val="4"/>
  </w:num>
  <w:num w:numId="8">
    <w:abstractNumId w:val="2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B8A"/>
    <w:rsid w:val="000005D4"/>
    <w:rsid w:val="00005F9D"/>
    <w:rsid w:val="000071BD"/>
    <w:rsid w:val="0001409B"/>
    <w:rsid w:val="00025884"/>
    <w:rsid w:val="0002620D"/>
    <w:rsid w:val="0003565C"/>
    <w:rsid w:val="000362B0"/>
    <w:rsid w:val="000366A7"/>
    <w:rsid w:val="00036DE5"/>
    <w:rsid w:val="00040C34"/>
    <w:rsid w:val="00043C90"/>
    <w:rsid w:val="0004499E"/>
    <w:rsid w:val="000506EF"/>
    <w:rsid w:val="000539DD"/>
    <w:rsid w:val="00053A12"/>
    <w:rsid w:val="0005486C"/>
    <w:rsid w:val="00055C34"/>
    <w:rsid w:val="000565BA"/>
    <w:rsid w:val="00060FBB"/>
    <w:rsid w:val="00062344"/>
    <w:rsid w:val="00065AD8"/>
    <w:rsid w:val="00065F7A"/>
    <w:rsid w:val="0006626B"/>
    <w:rsid w:val="000707B5"/>
    <w:rsid w:val="000717C4"/>
    <w:rsid w:val="00074A7B"/>
    <w:rsid w:val="0007587F"/>
    <w:rsid w:val="00080B8A"/>
    <w:rsid w:val="00082E6D"/>
    <w:rsid w:val="000846B4"/>
    <w:rsid w:val="00086878"/>
    <w:rsid w:val="0008740B"/>
    <w:rsid w:val="00091ED9"/>
    <w:rsid w:val="0009530F"/>
    <w:rsid w:val="000960EC"/>
    <w:rsid w:val="0009654C"/>
    <w:rsid w:val="00096B16"/>
    <w:rsid w:val="000A4A07"/>
    <w:rsid w:val="000B37F6"/>
    <w:rsid w:val="000C2E23"/>
    <w:rsid w:val="000C40AA"/>
    <w:rsid w:val="000C670D"/>
    <w:rsid w:val="000D3382"/>
    <w:rsid w:val="000D372B"/>
    <w:rsid w:val="000D7AAC"/>
    <w:rsid w:val="000E1549"/>
    <w:rsid w:val="000F0399"/>
    <w:rsid w:val="000F2D24"/>
    <w:rsid w:val="000F37CE"/>
    <w:rsid w:val="000F5322"/>
    <w:rsid w:val="00112BD1"/>
    <w:rsid w:val="00121A10"/>
    <w:rsid w:val="00121A5D"/>
    <w:rsid w:val="00124B58"/>
    <w:rsid w:val="0012579B"/>
    <w:rsid w:val="001263BC"/>
    <w:rsid w:val="001270C1"/>
    <w:rsid w:val="00127444"/>
    <w:rsid w:val="00136D0C"/>
    <w:rsid w:val="00141394"/>
    <w:rsid w:val="00141C40"/>
    <w:rsid w:val="001617B3"/>
    <w:rsid w:val="00162374"/>
    <w:rsid w:val="0017071C"/>
    <w:rsid w:val="00171E68"/>
    <w:rsid w:val="001730AF"/>
    <w:rsid w:val="00173D38"/>
    <w:rsid w:val="00175C7F"/>
    <w:rsid w:val="00176305"/>
    <w:rsid w:val="0018274C"/>
    <w:rsid w:val="0018352A"/>
    <w:rsid w:val="001960FF"/>
    <w:rsid w:val="00197F5E"/>
    <w:rsid w:val="001B1934"/>
    <w:rsid w:val="001B7271"/>
    <w:rsid w:val="001C1247"/>
    <w:rsid w:val="001C2045"/>
    <w:rsid w:val="001D4934"/>
    <w:rsid w:val="001D55D2"/>
    <w:rsid w:val="001E708D"/>
    <w:rsid w:val="001F039E"/>
    <w:rsid w:val="001F2824"/>
    <w:rsid w:val="001F456E"/>
    <w:rsid w:val="001F7150"/>
    <w:rsid w:val="001F74CD"/>
    <w:rsid w:val="001F7C2B"/>
    <w:rsid w:val="0020531D"/>
    <w:rsid w:val="002149A9"/>
    <w:rsid w:val="00215C33"/>
    <w:rsid w:val="002177B7"/>
    <w:rsid w:val="0022651D"/>
    <w:rsid w:val="0022739A"/>
    <w:rsid w:val="0023023D"/>
    <w:rsid w:val="002308CA"/>
    <w:rsid w:val="00231F5C"/>
    <w:rsid w:val="002433A6"/>
    <w:rsid w:val="00246928"/>
    <w:rsid w:val="00251113"/>
    <w:rsid w:val="00251444"/>
    <w:rsid w:val="0025400B"/>
    <w:rsid w:val="00255EA2"/>
    <w:rsid w:val="00256708"/>
    <w:rsid w:val="00257673"/>
    <w:rsid w:val="002615E8"/>
    <w:rsid w:val="0026393F"/>
    <w:rsid w:val="002670A9"/>
    <w:rsid w:val="00272A36"/>
    <w:rsid w:val="00273452"/>
    <w:rsid w:val="002800D0"/>
    <w:rsid w:val="00290EEC"/>
    <w:rsid w:val="002A4160"/>
    <w:rsid w:val="002A4B6E"/>
    <w:rsid w:val="002A5737"/>
    <w:rsid w:val="002A7DE7"/>
    <w:rsid w:val="002C08C9"/>
    <w:rsid w:val="002C7604"/>
    <w:rsid w:val="002D08D8"/>
    <w:rsid w:val="002D21FB"/>
    <w:rsid w:val="002D4224"/>
    <w:rsid w:val="002D5994"/>
    <w:rsid w:val="002D6CD1"/>
    <w:rsid w:val="002E1239"/>
    <w:rsid w:val="002E4CCF"/>
    <w:rsid w:val="002F4B27"/>
    <w:rsid w:val="002F5529"/>
    <w:rsid w:val="0030064E"/>
    <w:rsid w:val="00302372"/>
    <w:rsid w:val="003023AC"/>
    <w:rsid w:val="00304AE5"/>
    <w:rsid w:val="0030748F"/>
    <w:rsid w:val="00307D69"/>
    <w:rsid w:val="00314866"/>
    <w:rsid w:val="00314AC4"/>
    <w:rsid w:val="00315AC5"/>
    <w:rsid w:val="0031782A"/>
    <w:rsid w:val="00320710"/>
    <w:rsid w:val="00320732"/>
    <w:rsid w:val="00321AE2"/>
    <w:rsid w:val="003224B7"/>
    <w:rsid w:val="00325F12"/>
    <w:rsid w:val="00327732"/>
    <w:rsid w:val="0033118F"/>
    <w:rsid w:val="00337A40"/>
    <w:rsid w:val="00342AF5"/>
    <w:rsid w:val="00344EF0"/>
    <w:rsid w:val="003538D1"/>
    <w:rsid w:val="00362E14"/>
    <w:rsid w:val="00367E30"/>
    <w:rsid w:val="0037227C"/>
    <w:rsid w:val="00374673"/>
    <w:rsid w:val="00374D2C"/>
    <w:rsid w:val="00376B08"/>
    <w:rsid w:val="00376FFB"/>
    <w:rsid w:val="0037717F"/>
    <w:rsid w:val="00384BA7"/>
    <w:rsid w:val="00386FBF"/>
    <w:rsid w:val="003902A1"/>
    <w:rsid w:val="00393234"/>
    <w:rsid w:val="00395435"/>
    <w:rsid w:val="00396AC6"/>
    <w:rsid w:val="00396AEA"/>
    <w:rsid w:val="00397B49"/>
    <w:rsid w:val="00397E25"/>
    <w:rsid w:val="003A031D"/>
    <w:rsid w:val="003A0FF3"/>
    <w:rsid w:val="003A31E9"/>
    <w:rsid w:val="003A383B"/>
    <w:rsid w:val="003A3E34"/>
    <w:rsid w:val="003B09CF"/>
    <w:rsid w:val="003B3F91"/>
    <w:rsid w:val="003B3FBD"/>
    <w:rsid w:val="003B4BEF"/>
    <w:rsid w:val="003B66D1"/>
    <w:rsid w:val="003B7CDD"/>
    <w:rsid w:val="003C0FEE"/>
    <w:rsid w:val="003C1DA4"/>
    <w:rsid w:val="003C2E42"/>
    <w:rsid w:val="003C6A58"/>
    <w:rsid w:val="003C7AA0"/>
    <w:rsid w:val="003D16F8"/>
    <w:rsid w:val="003D3657"/>
    <w:rsid w:val="003D6E36"/>
    <w:rsid w:val="003E67AB"/>
    <w:rsid w:val="003F14D6"/>
    <w:rsid w:val="003F3515"/>
    <w:rsid w:val="003F4083"/>
    <w:rsid w:val="003F4A30"/>
    <w:rsid w:val="003F5EDF"/>
    <w:rsid w:val="003F7ABC"/>
    <w:rsid w:val="004017BF"/>
    <w:rsid w:val="00403BD0"/>
    <w:rsid w:val="00405395"/>
    <w:rsid w:val="00405F86"/>
    <w:rsid w:val="00413CF3"/>
    <w:rsid w:val="00414866"/>
    <w:rsid w:val="00415441"/>
    <w:rsid w:val="0041567F"/>
    <w:rsid w:val="004218C2"/>
    <w:rsid w:val="0042291D"/>
    <w:rsid w:val="00424209"/>
    <w:rsid w:val="00425C24"/>
    <w:rsid w:val="00441B77"/>
    <w:rsid w:val="00441E54"/>
    <w:rsid w:val="00442540"/>
    <w:rsid w:val="0044353A"/>
    <w:rsid w:val="004447DB"/>
    <w:rsid w:val="00451611"/>
    <w:rsid w:val="00452AAC"/>
    <w:rsid w:val="00455031"/>
    <w:rsid w:val="004557B3"/>
    <w:rsid w:val="00463312"/>
    <w:rsid w:val="00465478"/>
    <w:rsid w:val="00466D9D"/>
    <w:rsid w:val="00472CFA"/>
    <w:rsid w:val="004737B9"/>
    <w:rsid w:val="0047527F"/>
    <w:rsid w:val="00475C1B"/>
    <w:rsid w:val="004806E2"/>
    <w:rsid w:val="00482966"/>
    <w:rsid w:val="00483EC5"/>
    <w:rsid w:val="004849CF"/>
    <w:rsid w:val="00484A20"/>
    <w:rsid w:val="00486C6F"/>
    <w:rsid w:val="004876F5"/>
    <w:rsid w:val="004957DD"/>
    <w:rsid w:val="00496716"/>
    <w:rsid w:val="00496EF2"/>
    <w:rsid w:val="004B1A08"/>
    <w:rsid w:val="004B2956"/>
    <w:rsid w:val="004B2ED3"/>
    <w:rsid w:val="004B32F6"/>
    <w:rsid w:val="004B3B87"/>
    <w:rsid w:val="004B5C0A"/>
    <w:rsid w:val="004C00B0"/>
    <w:rsid w:val="004C13CE"/>
    <w:rsid w:val="004C1F61"/>
    <w:rsid w:val="004C1FBD"/>
    <w:rsid w:val="004D3392"/>
    <w:rsid w:val="004D5D30"/>
    <w:rsid w:val="004D7BA7"/>
    <w:rsid w:val="004D7C04"/>
    <w:rsid w:val="004E3BFA"/>
    <w:rsid w:val="004E3FD8"/>
    <w:rsid w:val="004E4F1C"/>
    <w:rsid w:val="004F217E"/>
    <w:rsid w:val="004F22BA"/>
    <w:rsid w:val="004F4F58"/>
    <w:rsid w:val="004F51A4"/>
    <w:rsid w:val="004F6A4C"/>
    <w:rsid w:val="004F7479"/>
    <w:rsid w:val="005003AF"/>
    <w:rsid w:val="005008D8"/>
    <w:rsid w:val="00500BD7"/>
    <w:rsid w:val="005020F6"/>
    <w:rsid w:val="00506180"/>
    <w:rsid w:val="00507268"/>
    <w:rsid w:val="00507C85"/>
    <w:rsid w:val="00510576"/>
    <w:rsid w:val="005110B0"/>
    <w:rsid w:val="00514463"/>
    <w:rsid w:val="00515B46"/>
    <w:rsid w:val="00520F6E"/>
    <w:rsid w:val="0052559A"/>
    <w:rsid w:val="005258AE"/>
    <w:rsid w:val="00526177"/>
    <w:rsid w:val="00526949"/>
    <w:rsid w:val="00526D80"/>
    <w:rsid w:val="00532E70"/>
    <w:rsid w:val="0053761E"/>
    <w:rsid w:val="0053777E"/>
    <w:rsid w:val="00540367"/>
    <w:rsid w:val="00540D46"/>
    <w:rsid w:val="0054314C"/>
    <w:rsid w:val="005434F9"/>
    <w:rsid w:val="005439BB"/>
    <w:rsid w:val="00544C1F"/>
    <w:rsid w:val="005456AA"/>
    <w:rsid w:val="0054646E"/>
    <w:rsid w:val="005530D4"/>
    <w:rsid w:val="005555E8"/>
    <w:rsid w:val="00560299"/>
    <w:rsid w:val="0056064F"/>
    <w:rsid w:val="00562ED2"/>
    <w:rsid w:val="0056526F"/>
    <w:rsid w:val="00570DE1"/>
    <w:rsid w:val="00574B22"/>
    <w:rsid w:val="00583E8E"/>
    <w:rsid w:val="00590161"/>
    <w:rsid w:val="0059029D"/>
    <w:rsid w:val="005917B2"/>
    <w:rsid w:val="00595C99"/>
    <w:rsid w:val="005961D8"/>
    <w:rsid w:val="005A0ED4"/>
    <w:rsid w:val="005A2626"/>
    <w:rsid w:val="005A37A9"/>
    <w:rsid w:val="005A7D55"/>
    <w:rsid w:val="005B38E3"/>
    <w:rsid w:val="005B49CB"/>
    <w:rsid w:val="005B6AD0"/>
    <w:rsid w:val="005C403C"/>
    <w:rsid w:val="005C46E9"/>
    <w:rsid w:val="005D0085"/>
    <w:rsid w:val="005D193D"/>
    <w:rsid w:val="005D1A36"/>
    <w:rsid w:val="005D5924"/>
    <w:rsid w:val="005D647C"/>
    <w:rsid w:val="005D760B"/>
    <w:rsid w:val="005E38EB"/>
    <w:rsid w:val="005E54CC"/>
    <w:rsid w:val="005F23BF"/>
    <w:rsid w:val="005F3387"/>
    <w:rsid w:val="005F4A7F"/>
    <w:rsid w:val="005F4AC3"/>
    <w:rsid w:val="005F5FB4"/>
    <w:rsid w:val="00600C50"/>
    <w:rsid w:val="00600CDE"/>
    <w:rsid w:val="00600FBC"/>
    <w:rsid w:val="00603925"/>
    <w:rsid w:val="00604277"/>
    <w:rsid w:val="006114C0"/>
    <w:rsid w:val="00611C89"/>
    <w:rsid w:val="00612F74"/>
    <w:rsid w:val="00613033"/>
    <w:rsid w:val="00614C1F"/>
    <w:rsid w:val="00617B1F"/>
    <w:rsid w:val="00622B7F"/>
    <w:rsid w:val="0062485D"/>
    <w:rsid w:val="00624B46"/>
    <w:rsid w:val="006267EE"/>
    <w:rsid w:val="00630AA8"/>
    <w:rsid w:val="006379E1"/>
    <w:rsid w:val="00645FDE"/>
    <w:rsid w:val="00650B35"/>
    <w:rsid w:val="0065265C"/>
    <w:rsid w:val="006556C2"/>
    <w:rsid w:val="00657947"/>
    <w:rsid w:val="00660EE9"/>
    <w:rsid w:val="00665CD5"/>
    <w:rsid w:val="00675FD2"/>
    <w:rsid w:val="00680161"/>
    <w:rsid w:val="006957F9"/>
    <w:rsid w:val="006958A7"/>
    <w:rsid w:val="006A1235"/>
    <w:rsid w:val="006A1353"/>
    <w:rsid w:val="006A3E4B"/>
    <w:rsid w:val="006A45B6"/>
    <w:rsid w:val="006A6D30"/>
    <w:rsid w:val="006B21B4"/>
    <w:rsid w:val="006B3CCA"/>
    <w:rsid w:val="006B52A1"/>
    <w:rsid w:val="006B5B1A"/>
    <w:rsid w:val="006B5F94"/>
    <w:rsid w:val="006B6885"/>
    <w:rsid w:val="006C12B4"/>
    <w:rsid w:val="006C368A"/>
    <w:rsid w:val="006D08A4"/>
    <w:rsid w:val="006D23A6"/>
    <w:rsid w:val="006D402B"/>
    <w:rsid w:val="006E0AE2"/>
    <w:rsid w:val="006E5F81"/>
    <w:rsid w:val="006E71F1"/>
    <w:rsid w:val="006F0011"/>
    <w:rsid w:val="006F0E4C"/>
    <w:rsid w:val="006F112D"/>
    <w:rsid w:val="006F2A74"/>
    <w:rsid w:val="006F2AA0"/>
    <w:rsid w:val="006F3B5C"/>
    <w:rsid w:val="006F4BFC"/>
    <w:rsid w:val="006F7021"/>
    <w:rsid w:val="006F77AD"/>
    <w:rsid w:val="007015EA"/>
    <w:rsid w:val="007015EF"/>
    <w:rsid w:val="00703A32"/>
    <w:rsid w:val="00704A79"/>
    <w:rsid w:val="0070542C"/>
    <w:rsid w:val="00706DC9"/>
    <w:rsid w:val="00707A09"/>
    <w:rsid w:val="00711489"/>
    <w:rsid w:val="0071250D"/>
    <w:rsid w:val="00714BF0"/>
    <w:rsid w:val="00715257"/>
    <w:rsid w:val="00716FBB"/>
    <w:rsid w:val="00717533"/>
    <w:rsid w:val="00720B4D"/>
    <w:rsid w:val="0072142E"/>
    <w:rsid w:val="007235EB"/>
    <w:rsid w:val="00726512"/>
    <w:rsid w:val="00727215"/>
    <w:rsid w:val="00730E07"/>
    <w:rsid w:val="00733044"/>
    <w:rsid w:val="0073317A"/>
    <w:rsid w:val="00734030"/>
    <w:rsid w:val="00734436"/>
    <w:rsid w:val="00734442"/>
    <w:rsid w:val="00735811"/>
    <w:rsid w:val="00735FC2"/>
    <w:rsid w:val="00737C52"/>
    <w:rsid w:val="00742DA0"/>
    <w:rsid w:val="00743209"/>
    <w:rsid w:val="00743937"/>
    <w:rsid w:val="0075293D"/>
    <w:rsid w:val="0075345C"/>
    <w:rsid w:val="00754D9C"/>
    <w:rsid w:val="00757088"/>
    <w:rsid w:val="00757B49"/>
    <w:rsid w:val="00757FFD"/>
    <w:rsid w:val="007603E2"/>
    <w:rsid w:val="00771495"/>
    <w:rsid w:val="00771D54"/>
    <w:rsid w:val="007759E4"/>
    <w:rsid w:val="00777B7F"/>
    <w:rsid w:val="00780385"/>
    <w:rsid w:val="00782688"/>
    <w:rsid w:val="00790C58"/>
    <w:rsid w:val="00792C87"/>
    <w:rsid w:val="00794B4E"/>
    <w:rsid w:val="007A0012"/>
    <w:rsid w:val="007A2D40"/>
    <w:rsid w:val="007A2F47"/>
    <w:rsid w:val="007A668E"/>
    <w:rsid w:val="007A6894"/>
    <w:rsid w:val="007A7127"/>
    <w:rsid w:val="007B19FB"/>
    <w:rsid w:val="007B25ED"/>
    <w:rsid w:val="007B515B"/>
    <w:rsid w:val="007B5C4A"/>
    <w:rsid w:val="007B6D46"/>
    <w:rsid w:val="007C03E0"/>
    <w:rsid w:val="007C06B1"/>
    <w:rsid w:val="007C0BE4"/>
    <w:rsid w:val="007C6979"/>
    <w:rsid w:val="007C7564"/>
    <w:rsid w:val="007D419C"/>
    <w:rsid w:val="007D5C6A"/>
    <w:rsid w:val="007D6687"/>
    <w:rsid w:val="007E3C48"/>
    <w:rsid w:val="007E41D7"/>
    <w:rsid w:val="007F020B"/>
    <w:rsid w:val="007F3AEA"/>
    <w:rsid w:val="007F4516"/>
    <w:rsid w:val="007F4565"/>
    <w:rsid w:val="007F4FE7"/>
    <w:rsid w:val="008012C0"/>
    <w:rsid w:val="008145FB"/>
    <w:rsid w:val="0081539E"/>
    <w:rsid w:val="008153AA"/>
    <w:rsid w:val="00825679"/>
    <w:rsid w:val="00825FD2"/>
    <w:rsid w:val="008262E0"/>
    <w:rsid w:val="00833870"/>
    <w:rsid w:val="0083403F"/>
    <w:rsid w:val="00843270"/>
    <w:rsid w:val="0085026D"/>
    <w:rsid w:val="00853A20"/>
    <w:rsid w:val="00854D41"/>
    <w:rsid w:val="00855947"/>
    <w:rsid w:val="00863CBA"/>
    <w:rsid w:val="00865F22"/>
    <w:rsid w:val="00873854"/>
    <w:rsid w:val="0087394C"/>
    <w:rsid w:val="008760D9"/>
    <w:rsid w:val="008765EE"/>
    <w:rsid w:val="0088018D"/>
    <w:rsid w:val="00883495"/>
    <w:rsid w:val="0088569F"/>
    <w:rsid w:val="00891250"/>
    <w:rsid w:val="008936C9"/>
    <w:rsid w:val="00893A7A"/>
    <w:rsid w:val="008947C6"/>
    <w:rsid w:val="00895BED"/>
    <w:rsid w:val="008A1D5F"/>
    <w:rsid w:val="008A4956"/>
    <w:rsid w:val="008A58AA"/>
    <w:rsid w:val="008B1E74"/>
    <w:rsid w:val="008B2804"/>
    <w:rsid w:val="008B49C3"/>
    <w:rsid w:val="008B5CA6"/>
    <w:rsid w:val="008C1A19"/>
    <w:rsid w:val="008C6859"/>
    <w:rsid w:val="008C790D"/>
    <w:rsid w:val="008D119D"/>
    <w:rsid w:val="008D1C90"/>
    <w:rsid w:val="008D330F"/>
    <w:rsid w:val="008D5306"/>
    <w:rsid w:val="008D5E92"/>
    <w:rsid w:val="008E3639"/>
    <w:rsid w:val="008E395D"/>
    <w:rsid w:val="008F6532"/>
    <w:rsid w:val="00900333"/>
    <w:rsid w:val="009026E6"/>
    <w:rsid w:val="0090456D"/>
    <w:rsid w:val="00910006"/>
    <w:rsid w:val="00910D91"/>
    <w:rsid w:val="00911A13"/>
    <w:rsid w:val="0091603A"/>
    <w:rsid w:val="00922465"/>
    <w:rsid w:val="00923ADE"/>
    <w:rsid w:val="00924E5D"/>
    <w:rsid w:val="00925389"/>
    <w:rsid w:val="0092547B"/>
    <w:rsid w:val="00927800"/>
    <w:rsid w:val="00936D03"/>
    <w:rsid w:val="00937C00"/>
    <w:rsid w:val="00940356"/>
    <w:rsid w:val="00943DD9"/>
    <w:rsid w:val="009440A0"/>
    <w:rsid w:val="00947D9A"/>
    <w:rsid w:val="00951031"/>
    <w:rsid w:val="009525EB"/>
    <w:rsid w:val="00960442"/>
    <w:rsid w:val="009623D4"/>
    <w:rsid w:val="009633A9"/>
    <w:rsid w:val="00967597"/>
    <w:rsid w:val="009715A9"/>
    <w:rsid w:val="009720F4"/>
    <w:rsid w:val="00974C40"/>
    <w:rsid w:val="00980D71"/>
    <w:rsid w:val="00984A08"/>
    <w:rsid w:val="009870E5"/>
    <w:rsid w:val="00991EAC"/>
    <w:rsid w:val="009938CF"/>
    <w:rsid w:val="009945F6"/>
    <w:rsid w:val="00994E0C"/>
    <w:rsid w:val="009959BC"/>
    <w:rsid w:val="0099734F"/>
    <w:rsid w:val="00997FD9"/>
    <w:rsid w:val="009A0723"/>
    <w:rsid w:val="009A6B21"/>
    <w:rsid w:val="009B29DB"/>
    <w:rsid w:val="009B38B6"/>
    <w:rsid w:val="009B453C"/>
    <w:rsid w:val="009B4A9A"/>
    <w:rsid w:val="009B57BC"/>
    <w:rsid w:val="009B7F5A"/>
    <w:rsid w:val="009D00B7"/>
    <w:rsid w:val="009D0421"/>
    <w:rsid w:val="009D30F1"/>
    <w:rsid w:val="009D44C3"/>
    <w:rsid w:val="009E379C"/>
    <w:rsid w:val="009E5107"/>
    <w:rsid w:val="009E6FDF"/>
    <w:rsid w:val="009F0456"/>
    <w:rsid w:val="009F6233"/>
    <w:rsid w:val="00A02F2F"/>
    <w:rsid w:val="00A1129C"/>
    <w:rsid w:val="00A114A7"/>
    <w:rsid w:val="00A13872"/>
    <w:rsid w:val="00A13B6D"/>
    <w:rsid w:val="00A15D80"/>
    <w:rsid w:val="00A16E77"/>
    <w:rsid w:val="00A20F05"/>
    <w:rsid w:val="00A25176"/>
    <w:rsid w:val="00A258F2"/>
    <w:rsid w:val="00A25E1D"/>
    <w:rsid w:val="00A328A7"/>
    <w:rsid w:val="00A364E7"/>
    <w:rsid w:val="00A37F0C"/>
    <w:rsid w:val="00A41794"/>
    <w:rsid w:val="00A44637"/>
    <w:rsid w:val="00A4465C"/>
    <w:rsid w:val="00A4740E"/>
    <w:rsid w:val="00A50A6A"/>
    <w:rsid w:val="00A548E3"/>
    <w:rsid w:val="00A606E8"/>
    <w:rsid w:val="00A60A90"/>
    <w:rsid w:val="00A6361A"/>
    <w:rsid w:val="00A641A1"/>
    <w:rsid w:val="00A671E1"/>
    <w:rsid w:val="00A7393B"/>
    <w:rsid w:val="00A73CD7"/>
    <w:rsid w:val="00A811C4"/>
    <w:rsid w:val="00A82770"/>
    <w:rsid w:val="00A8322E"/>
    <w:rsid w:val="00A8468D"/>
    <w:rsid w:val="00A848EC"/>
    <w:rsid w:val="00A85C5B"/>
    <w:rsid w:val="00A90216"/>
    <w:rsid w:val="00A93B98"/>
    <w:rsid w:val="00A93CC0"/>
    <w:rsid w:val="00A97885"/>
    <w:rsid w:val="00AA1D38"/>
    <w:rsid w:val="00AA3EC7"/>
    <w:rsid w:val="00AA4CEE"/>
    <w:rsid w:val="00AA518C"/>
    <w:rsid w:val="00AA5D0C"/>
    <w:rsid w:val="00AB459F"/>
    <w:rsid w:val="00AC08F3"/>
    <w:rsid w:val="00AC0A41"/>
    <w:rsid w:val="00AC3653"/>
    <w:rsid w:val="00AC510D"/>
    <w:rsid w:val="00AD2880"/>
    <w:rsid w:val="00AD3CC6"/>
    <w:rsid w:val="00AD4479"/>
    <w:rsid w:val="00AD4D91"/>
    <w:rsid w:val="00AE1DB4"/>
    <w:rsid w:val="00AE63E9"/>
    <w:rsid w:val="00AE6D44"/>
    <w:rsid w:val="00AE6E39"/>
    <w:rsid w:val="00AE73C7"/>
    <w:rsid w:val="00AE7DDE"/>
    <w:rsid w:val="00AF025D"/>
    <w:rsid w:val="00AF0F9F"/>
    <w:rsid w:val="00AF1C71"/>
    <w:rsid w:val="00AF55CD"/>
    <w:rsid w:val="00AF6434"/>
    <w:rsid w:val="00B02140"/>
    <w:rsid w:val="00B0286D"/>
    <w:rsid w:val="00B0397D"/>
    <w:rsid w:val="00B04DB1"/>
    <w:rsid w:val="00B07E81"/>
    <w:rsid w:val="00B11838"/>
    <w:rsid w:val="00B15B5D"/>
    <w:rsid w:val="00B1646C"/>
    <w:rsid w:val="00B17986"/>
    <w:rsid w:val="00B21F48"/>
    <w:rsid w:val="00B22E34"/>
    <w:rsid w:val="00B23B4E"/>
    <w:rsid w:val="00B23C07"/>
    <w:rsid w:val="00B24E87"/>
    <w:rsid w:val="00B269B4"/>
    <w:rsid w:val="00B27550"/>
    <w:rsid w:val="00B301F7"/>
    <w:rsid w:val="00B33198"/>
    <w:rsid w:val="00B34EC1"/>
    <w:rsid w:val="00B37061"/>
    <w:rsid w:val="00B41C73"/>
    <w:rsid w:val="00B436D1"/>
    <w:rsid w:val="00B44428"/>
    <w:rsid w:val="00B44A2A"/>
    <w:rsid w:val="00B471C3"/>
    <w:rsid w:val="00B47FFC"/>
    <w:rsid w:val="00B52761"/>
    <w:rsid w:val="00B55B2E"/>
    <w:rsid w:val="00B6014C"/>
    <w:rsid w:val="00B60DF8"/>
    <w:rsid w:val="00B62BE5"/>
    <w:rsid w:val="00B70529"/>
    <w:rsid w:val="00B70D86"/>
    <w:rsid w:val="00B72443"/>
    <w:rsid w:val="00B72456"/>
    <w:rsid w:val="00B756B6"/>
    <w:rsid w:val="00B76403"/>
    <w:rsid w:val="00B76D37"/>
    <w:rsid w:val="00B81AD8"/>
    <w:rsid w:val="00B91139"/>
    <w:rsid w:val="00B9426B"/>
    <w:rsid w:val="00B94F21"/>
    <w:rsid w:val="00B95CB4"/>
    <w:rsid w:val="00B97242"/>
    <w:rsid w:val="00BA06FE"/>
    <w:rsid w:val="00BA0AF3"/>
    <w:rsid w:val="00BA46B1"/>
    <w:rsid w:val="00BA59CB"/>
    <w:rsid w:val="00BB0220"/>
    <w:rsid w:val="00BB4BC9"/>
    <w:rsid w:val="00BC003D"/>
    <w:rsid w:val="00BC0164"/>
    <w:rsid w:val="00BC14DF"/>
    <w:rsid w:val="00BC1A7B"/>
    <w:rsid w:val="00BC1DD8"/>
    <w:rsid w:val="00BC74E4"/>
    <w:rsid w:val="00BD037E"/>
    <w:rsid w:val="00BD0796"/>
    <w:rsid w:val="00BD166B"/>
    <w:rsid w:val="00BD2AAC"/>
    <w:rsid w:val="00BD581F"/>
    <w:rsid w:val="00BF25AA"/>
    <w:rsid w:val="00BF5117"/>
    <w:rsid w:val="00BF56A2"/>
    <w:rsid w:val="00C011C1"/>
    <w:rsid w:val="00C02225"/>
    <w:rsid w:val="00C02F6B"/>
    <w:rsid w:val="00C112F5"/>
    <w:rsid w:val="00C11BDA"/>
    <w:rsid w:val="00C13E86"/>
    <w:rsid w:val="00C14789"/>
    <w:rsid w:val="00C15A7D"/>
    <w:rsid w:val="00C17BAD"/>
    <w:rsid w:val="00C17D76"/>
    <w:rsid w:val="00C204F0"/>
    <w:rsid w:val="00C225CA"/>
    <w:rsid w:val="00C2368A"/>
    <w:rsid w:val="00C23CEB"/>
    <w:rsid w:val="00C31FF5"/>
    <w:rsid w:val="00C36DA3"/>
    <w:rsid w:val="00C42194"/>
    <w:rsid w:val="00C426D7"/>
    <w:rsid w:val="00C47472"/>
    <w:rsid w:val="00C501FA"/>
    <w:rsid w:val="00C50A2A"/>
    <w:rsid w:val="00C554B5"/>
    <w:rsid w:val="00C57BBD"/>
    <w:rsid w:val="00C62C86"/>
    <w:rsid w:val="00C6667A"/>
    <w:rsid w:val="00C70E52"/>
    <w:rsid w:val="00C73994"/>
    <w:rsid w:val="00C73DD6"/>
    <w:rsid w:val="00C803DA"/>
    <w:rsid w:val="00C841C3"/>
    <w:rsid w:val="00C87FF2"/>
    <w:rsid w:val="00C90D5A"/>
    <w:rsid w:val="00C91689"/>
    <w:rsid w:val="00C952C0"/>
    <w:rsid w:val="00CA1F3B"/>
    <w:rsid w:val="00CB0AE5"/>
    <w:rsid w:val="00CB710B"/>
    <w:rsid w:val="00CB78FB"/>
    <w:rsid w:val="00CC368F"/>
    <w:rsid w:val="00CC5E0D"/>
    <w:rsid w:val="00CD4176"/>
    <w:rsid w:val="00CD67E2"/>
    <w:rsid w:val="00CD6CDB"/>
    <w:rsid w:val="00CD7938"/>
    <w:rsid w:val="00CE0451"/>
    <w:rsid w:val="00CF06A7"/>
    <w:rsid w:val="00CF4EE4"/>
    <w:rsid w:val="00D021FF"/>
    <w:rsid w:val="00D034BB"/>
    <w:rsid w:val="00D035D4"/>
    <w:rsid w:val="00D12A35"/>
    <w:rsid w:val="00D14EC1"/>
    <w:rsid w:val="00D152F1"/>
    <w:rsid w:val="00D15EFD"/>
    <w:rsid w:val="00D23505"/>
    <w:rsid w:val="00D2374D"/>
    <w:rsid w:val="00D303C0"/>
    <w:rsid w:val="00D30474"/>
    <w:rsid w:val="00D3309F"/>
    <w:rsid w:val="00D40E15"/>
    <w:rsid w:val="00D47D4D"/>
    <w:rsid w:val="00D505A5"/>
    <w:rsid w:val="00D52D96"/>
    <w:rsid w:val="00D52E09"/>
    <w:rsid w:val="00D530A6"/>
    <w:rsid w:val="00D54DA0"/>
    <w:rsid w:val="00D55286"/>
    <w:rsid w:val="00D55915"/>
    <w:rsid w:val="00D60D75"/>
    <w:rsid w:val="00D634D1"/>
    <w:rsid w:val="00D70529"/>
    <w:rsid w:val="00D70D5C"/>
    <w:rsid w:val="00D70EE9"/>
    <w:rsid w:val="00D733ED"/>
    <w:rsid w:val="00D82E90"/>
    <w:rsid w:val="00D8366F"/>
    <w:rsid w:val="00D86AD6"/>
    <w:rsid w:val="00D87450"/>
    <w:rsid w:val="00D91185"/>
    <w:rsid w:val="00D93899"/>
    <w:rsid w:val="00D93D35"/>
    <w:rsid w:val="00D946FF"/>
    <w:rsid w:val="00D97332"/>
    <w:rsid w:val="00D97E79"/>
    <w:rsid w:val="00DA13B2"/>
    <w:rsid w:val="00DA1B89"/>
    <w:rsid w:val="00DA69E9"/>
    <w:rsid w:val="00DA7F72"/>
    <w:rsid w:val="00DB0097"/>
    <w:rsid w:val="00DB3552"/>
    <w:rsid w:val="00DB37BC"/>
    <w:rsid w:val="00DB63B8"/>
    <w:rsid w:val="00DC4C95"/>
    <w:rsid w:val="00DC765A"/>
    <w:rsid w:val="00DD23C9"/>
    <w:rsid w:val="00DD6109"/>
    <w:rsid w:val="00DE00F9"/>
    <w:rsid w:val="00DE6F97"/>
    <w:rsid w:val="00DE79DE"/>
    <w:rsid w:val="00DF1215"/>
    <w:rsid w:val="00DF2402"/>
    <w:rsid w:val="00DF5BAD"/>
    <w:rsid w:val="00E01038"/>
    <w:rsid w:val="00E02A85"/>
    <w:rsid w:val="00E10A83"/>
    <w:rsid w:val="00E1267B"/>
    <w:rsid w:val="00E1428A"/>
    <w:rsid w:val="00E145C1"/>
    <w:rsid w:val="00E148B8"/>
    <w:rsid w:val="00E1501A"/>
    <w:rsid w:val="00E2198C"/>
    <w:rsid w:val="00E2490B"/>
    <w:rsid w:val="00E26611"/>
    <w:rsid w:val="00E328F6"/>
    <w:rsid w:val="00E33D37"/>
    <w:rsid w:val="00E43211"/>
    <w:rsid w:val="00E441F9"/>
    <w:rsid w:val="00E44CD1"/>
    <w:rsid w:val="00E45991"/>
    <w:rsid w:val="00E50295"/>
    <w:rsid w:val="00E62639"/>
    <w:rsid w:val="00E650FB"/>
    <w:rsid w:val="00E67651"/>
    <w:rsid w:val="00E70B65"/>
    <w:rsid w:val="00E734A7"/>
    <w:rsid w:val="00E81048"/>
    <w:rsid w:val="00E87FBE"/>
    <w:rsid w:val="00E907DE"/>
    <w:rsid w:val="00E92ED5"/>
    <w:rsid w:val="00E93CAD"/>
    <w:rsid w:val="00E93FEE"/>
    <w:rsid w:val="00E94BFA"/>
    <w:rsid w:val="00EA18B4"/>
    <w:rsid w:val="00EB1F44"/>
    <w:rsid w:val="00EB2F8E"/>
    <w:rsid w:val="00EB5270"/>
    <w:rsid w:val="00EB5A44"/>
    <w:rsid w:val="00EB6E76"/>
    <w:rsid w:val="00EC3F83"/>
    <w:rsid w:val="00EC5078"/>
    <w:rsid w:val="00EC6653"/>
    <w:rsid w:val="00ED0038"/>
    <w:rsid w:val="00ED12D9"/>
    <w:rsid w:val="00ED1987"/>
    <w:rsid w:val="00ED1E04"/>
    <w:rsid w:val="00ED35CF"/>
    <w:rsid w:val="00ED62DA"/>
    <w:rsid w:val="00ED7C4A"/>
    <w:rsid w:val="00EE1B53"/>
    <w:rsid w:val="00EE3E63"/>
    <w:rsid w:val="00EF13DB"/>
    <w:rsid w:val="00EF207B"/>
    <w:rsid w:val="00EF517F"/>
    <w:rsid w:val="00EF7C37"/>
    <w:rsid w:val="00F02360"/>
    <w:rsid w:val="00F116F6"/>
    <w:rsid w:val="00F151C1"/>
    <w:rsid w:val="00F1723D"/>
    <w:rsid w:val="00F200C0"/>
    <w:rsid w:val="00F225E5"/>
    <w:rsid w:val="00F2426B"/>
    <w:rsid w:val="00F26269"/>
    <w:rsid w:val="00F36764"/>
    <w:rsid w:val="00F3758E"/>
    <w:rsid w:val="00F37F45"/>
    <w:rsid w:val="00F40968"/>
    <w:rsid w:val="00F4224D"/>
    <w:rsid w:val="00F45B82"/>
    <w:rsid w:val="00F46265"/>
    <w:rsid w:val="00F525A5"/>
    <w:rsid w:val="00F551AF"/>
    <w:rsid w:val="00F601F8"/>
    <w:rsid w:val="00F603DA"/>
    <w:rsid w:val="00F617DE"/>
    <w:rsid w:val="00F64497"/>
    <w:rsid w:val="00F6676D"/>
    <w:rsid w:val="00F67F06"/>
    <w:rsid w:val="00F838DD"/>
    <w:rsid w:val="00F868D5"/>
    <w:rsid w:val="00F87328"/>
    <w:rsid w:val="00F873B4"/>
    <w:rsid w:val="00F87C67"/>
    <w:rsid w:val="00F90A89"/>
    <w:rsid w:val="00F90C0C"/>
    <w:rsid w:val="00F9161E"/>
    <w:rsid w:val="00F93B20"/>
    <w:rsid w:val="00F97752"/>
    <w:rsid w:val="00FA729B"/>
    <w:rsid w:val="00FB036A"/>
    <w:rsid w:val="00FB292D"/>
    <w:rsid w:val="00FB2D9D"/>
    <w:rsid w:val="00FB73BE"/>
    <w:rsid w:val="00FC03E7"/>
    <w:rsid w:val="00FC13E7"/>
    <w:rsid w:val="00FC14DB"/>
    <w:rsid w:val="00FC3FE4"/>
    <w:rsid w:val="00FC55AF"/>
    <w:rsid w:val="00FC5CA9"/>
    <w:rsid w:val="00FC6F83"/>
    <w:rsid w:val="00FD0AF4"/>
    <w:rsid w:val="00FD2193"/>
    <w:rsid w:val="00FD2261"/>
    <w:rsid w:val="00FD6703"/>
    <w:rsid w:val="00FE2025"/>
    <w:rsid w:val="00FE2957"/>
    <w:rsid w:val="00FE6CFF"/>
    <w:rsid w:val="00FE7EE2"/>
    <w:rsid w:val="00FF12DD"/>
    <w:rsid w:val="00FF16F7"/>
    <w:rsid w:val="00FF2972"/>
    <w:rsid w:val="00FF3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A1DC1"/>
  <w15:chartTrackingRefBased/>
  <w15:docId w15:val="{7EB00459-EEF8-42B1-AC66-81C378834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447D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447D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B45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63CBA"/>
    <w:rPr>
      <w:color w:val="808080"/>
    </w:rPr>
  </w:style>
  <w:style w:type="paragraph" w:styleId="Revision">
    <w:name w:val="Revision"/>
    <w:hidden/>
    <w:uiPriority w:val="99"/>
    <w:semiHidden/>
    <w:rsid w:val="0092246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C1F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1F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1F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1F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1F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77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7B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23CEB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41567F"/>
    <w:pPr>
      <w:tabs>
        <w:tab w:val="left" w:pos="264"/>
      </w:tabs>
      <w:spacing w:after="240" w:line="240" w:lineRule="auto"/>
      <w:ind w:left="264" w:hanging="264"/>
    </w:pPr>
  </w:style>
  <w:style w:type="paragraph" w:styleId="NormalWeb">
    <w:name w:val="Normal (Web)"/>
    <w:basedOn w:val="Normal"/>
    <w:uiPriority w:val="99"/>
    <w:semiHidden/>
    <w:unhideWhenUsed/>
    <w:rsid w:val="004B2ED3"/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7E41D7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142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428A"/>
  </w:style>
  <w:style w:type="paragraph" w:styleId="Footer">
    <w:name w:val="footer"/>
    <w:basedOn w:val="Normal"/>
    <w:link w:val="FooterChar"/>
    <w:uiPriority w:val="99"/>
    <w:unhideWhenUsed/>
    <w:rsid w:val="00E142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428A"/>
  </w:style>
  <w:style w:type="character" w:styleId="Strong">
    <w:name w:val="Strong"/>
    <w:basedOn w:val="DefaultParagraphFont"/>
    <w:uiPriority w:val="22"/>
    <w:qFormat/>
    <w:rsid w:val="00CF4EE4"/>
    <w:rPr>
      <w:b/>
      <w:bCs/>
    </w:rPr>
  </w:style>
  <w:style w:type="character" w:customStyle="1" w:styleId="named-content">
    <w:name w:val="named-content"/>
    <w:basedOn w:val="DefaultParagraphFont"/>
    <w:rsid w:val="00B275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98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5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0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65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461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21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25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59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9.svg"/><Relationship Id="rId7" Type="http://schemas.openxmlformats.org/officeDocument/2006/relationships/endnotes" Target="endnotes.xml"/><Relationship Id="rId25" Type="http://schemas.openxmlformats.org/officeDocument/2006/relationships/image" Target="media/image11.sv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openxmlformats.org/officeDocument/2006/relationships/image" Target="media/image3.png"/><Relationship Id="rId5" Type="http://schemas.openxmlformats.org/officeDocument/2006/relationships/webSettings" Target="webSettings.xml"/><Relationship Id="rId23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22" Type="http://schemas.openxmlformats.org/officeDocument/2006/relationships/header" Target="header1.xm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87E10E-21D5-4268-AFDB-7098DBD1FC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5</Words>
  <Characters>568</Characters>
  <Application>Microsoft Office Word</Application>
  <DocSecurity>0</DocSecurity>
  <Lines>1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Demographic Research</Company>
  <LinksUpToDate>false</LinksUpToDate>
  <CharactersWithSpaces>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ilamo, Aapo</dc:creator>
  <cp:keywords/>
  <dc:description/>
  <cp:lastModifiedBy>lenovo</cp:lastModifiedBy>
  <cp:revision>3</cp:revision>
  <dcterms:created xsi:type="dcterms:W3CDTF">2025-03-01T00:03:00Z</dcterms:created>
  <dcterms:modified xsi:type="dcterms:W3CDTF">2025-03-01T0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0ftAdhp1"/&gt;&lt;style id="http://www.zotero.org/styles/vancouver" locale="en-US" hasBibliography="1" bibliographyStyleHasBeenSet="1"/&gt;&lt;prefs&gt;&lt;pref name="fieldType" value="Field"/&gt;&lt;/prefs&gt;&lt;/data&gt;</vt:lpwstr>
  </property>
</Properties>
</file>